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800" w:type="dxa"/>
        <w:tblLook w:val="04A0"/>
      </w:tblPr>
      <w:tblGrid>
        <w:gridCol w:w="1824"/>
        <w:gridCol w:w="222"/>
        <w:gridCol w:w="1867"/>
        <w:gridCol w:w="222"/>
        <w:gridCol w:w="1871"/>
        <w:gridCol w:w="222"/>
        <w:gridCol w:w="222"/>
        <w:gridCol w:w="1844"/>
        <w:gridCol w:w="222"/>
      </w:tblGrid>
      <w:tr w:rsidR="0097745F" w:rsidRPr="00147379" w:rsidTr="0097745F">
        <w:trPr>
          <w:trHeight w:val="620"/>
        </w:trPr>
        <w:tc>
          <w:tcPr>
            <w:tcW w:w="780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5F" w:rsidRPr="00741E57" w:rsidRDefault="00741E57" w:rsidP="0097745F">
            <w:pPr>
              <w:widowControl/>
              <w:jc w:val="center"/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41E57"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 w:val="22"/>
                <w:szCs w:val="22"/>
              </w:rPr>
              <w:t>Supplementary</w:t>
            </w:r>
            <w:r w:rsidR="00147379" w:rsidRPr="00741E57"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Table </w:t>
            </w:r>
            <w:r w:rsidR="0097745F" w:rsidRPr="00741E57"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 w:val="22"/>
                <w:szCs w:val="22"/>
              </w:rPr>
              <w:t>7</w:t>
            </w:r>
            <w:r w:rsidR="00147379" w:rsidRPr="00741E57"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 w:val="22"/>
                <w:szCs w:val="22"/>
              </w:rPr>
              <w:t>.</w:t>
            </w:r>
            <w:r w:rsidR="0097745F" w:rsidRPr="00741E57"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The list of genes positively correlated with LSP1 expression both in CGGA and TCGA RNA sequencing datasets</w:t>
            </w:r>
            <w:r w:rsidRPr="00741E57"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97745F" w:rsidRPr="00147379" w:rsidTr="0097745F">
        <w:trPr>
          <w:trHeight w:val="320"/>
        </w:trPr>
        <w:tc>
          <w:tcPr>
            <w:tcW w:w="57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5F" w:rsidRPr="00147379" w:rsidRDefault="0097745F" w:rsidP="0097745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GGA</w:t>
            </w: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I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NA1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NASE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AP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TB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NGT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NASE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PRH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AP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PNMB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NASE6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OBEC3C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P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PR13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NASET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OBR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PP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PR18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NF13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QP9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SL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PR6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NF144B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HGAP30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AM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PR77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PS6KA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ID3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AP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PR8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UNX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L1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ORA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PRIN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100A1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PC1B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IF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PSM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100A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F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DH3B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N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100A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4GALT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OX5AP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MP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100A9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CE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OX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VCR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MSN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CL2A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D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CK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SH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CL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XA1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CLS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T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15orf4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XA2P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CST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IN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PZA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XA2P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K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RPINA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SP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XA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LA.DM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RPINB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DC109B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OB48R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LA.DMB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2D2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RL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QP9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MHA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3BGRL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300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HGAP3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MOX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3BP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300C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HGAP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CAM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3TC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300LF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HGAP9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COSLG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GLEC7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40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HGDIB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ER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GLEC9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4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L1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FI30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GLECP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6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PC1B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10R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PA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CP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RB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10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RPB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PF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CL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16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AMF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DN2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GR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1R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IC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3GNT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1R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11A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SF2RB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4GALT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1RN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15A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ST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TF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2RG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16A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SB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CL2A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4I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17A9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SC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CL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4R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2A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SD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TK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RF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31A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SL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15orf4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TGA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37A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SZ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16orf5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TGAM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6A6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P2S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17orf60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TGB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7A7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TH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17orf87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NK1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NAI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TIP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19orf59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NK6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OCS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NAJC5B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1Q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NQ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I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CK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1QB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LHL6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INT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K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1QC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MO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INT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EM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1S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NU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N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HBP1L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1orf16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CTB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P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MR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1orf3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IR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QRDL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BP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PTM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RGN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CER1G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3AR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P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1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RMT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5AR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P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8SIA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GR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6orf10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GALS9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AB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PR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9orf167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HFPL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AC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PR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CNA2D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LRA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ARD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TL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PG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LRA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AT6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UCA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TSPER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LRA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X1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IPR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DC69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LRA6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XBP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T25D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L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LRB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YK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N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R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LRB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YNGR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VCR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R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LRB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YTL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XB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RL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LRB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CSTD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K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1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TAF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BC1D10C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D3B7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16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C1002332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BC1D22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FI30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180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C60672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BXAS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17R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1D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SP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IRG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4R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2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PXN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C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QGAP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300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RG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FB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TGA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300C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RRC2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FBI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TGB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300E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RRC3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BD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NK6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300LB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TBP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IMP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PTM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300LF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TBR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LR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P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3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YZ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LR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P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37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FB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LR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HFPL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40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N1A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LR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LRB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NB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7SF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C100506585</w:t>
            </w: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5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P3K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C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SP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5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PK1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EM106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Y96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5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I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EM150B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N2B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6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TRNL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AIP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NB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7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FSD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RSF11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FSD7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7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FSD7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RSF1B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GAT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86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GAT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SF12.TNFSF1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LKL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CP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LPH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SF1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SN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ACAM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P7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SF1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SR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BPB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PP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SF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H9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EBPD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S4A4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SF9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L12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FD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S4A6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NI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O1E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FI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S4A7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F3IP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O1F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DN2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SR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EM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O1G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EC5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O1F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EML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CF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EC7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O1G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EML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PC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MKLR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G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PM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STF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MTM7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CF1C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PV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RVG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RO1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CF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YMP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2G1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PPED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CF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YROBP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UR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CF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MP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EK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EG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CKAP1L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SP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IN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SF1R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DRG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V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K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SF2RB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FAM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DR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RF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SF3R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INJ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MO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B4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ST7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LRC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SIG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C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ST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LRP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S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SSF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SB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D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IPF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BM47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SC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PC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IPI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LB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SD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PL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PK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SL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TAN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NF149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SS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UDT16P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100A1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SZ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SCAR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100A9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XCL16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SM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SH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B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STF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T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P27A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2RX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RPINE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P2S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HA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2B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TH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RVG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GLEC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TIP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DE6G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GLEC7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AB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DK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PA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F6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K3AP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11A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NND1C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K3R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15A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NND2D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LR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I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NND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UR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P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CK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B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QRDL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K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BD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1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K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CG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8SIA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K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EKHO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AT5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LF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EK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X1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MB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IN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IRG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MR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K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FB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MR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TP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EMIS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VI2B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XDC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LR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AH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ARG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BIM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M113B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AM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RSF10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M20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KCD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RSF12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BP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GER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RSF1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CAR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PN1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EML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CER1G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PN2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IM3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CGBP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PN6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PV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CGR2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PN7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UBA1C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CGR2B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PRC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YROBP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CGR2C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YCARD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MP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CGR3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B11FIP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NF600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RMT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B27A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S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B4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GR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C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MNL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P2B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PR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RRES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PR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SGRP4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PR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SSF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TL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BM47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UCA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GS19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XYD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OG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LNT6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N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S6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PK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5F" w:rsidRPr="00147379" w:rsidTr="0097745F">
        <w:trPr>
          <w:trHeight w:val="320"/>
        </w:trPr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BGT1</w:t>
            </w:r>
          </w:p>
        </w:tc>
        <w:tc>
          <w:tcPr>
            <w:tcW w:w="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NASE1</w:t>
            </w:r>
          </w:p>
        </w:tc>
        <w:tc>
          <w:tcPr>
            <w:tcW w:w="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45F" w:rsidRPr="00147379" w:rsidRDefault="0097745F" w:rsidP="009774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37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A357DD" w:rsidRDefault="00A357DD">
      <w:bookmarkStart w:id="0" w:name="_GoBack"/>
      <w:bookmarkEnd w:id="0"/>
    </w:p>
    <w:sectPr w:rsidR="00A357DD" w:rsidSect="002C077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7745F"/>
    <w:rsid w:val="00052BAA"/>
    <w:rsid w:val="000A25A4"/>
    <w:rsid w:val="001011A7"/>
    <w:rsid w:val="00147379"/>
    <w:rsid w:val="0022299D"/>
    <w:rsid w:val="002C0777"/>
    <w:rsid w:val="0033595B"/>
    <w:rsid w:val="00426260"/>
    <w:rsid w:val="00494197"/>
    <w:rsid w:val="00602024"/>
    <w:rsid w:val="006269A0"/>
    <w:rsid w:val="00661CC6"/>
    <w:rsid w:val="006725C2"/>
    <w:rsid w:val="00741E57"/>
    <w:rsid w:val="007D6582"/>
    <w:rsid w:val="0082663D"/>
    <w:rsid w:val="00833111"/>
    <w:rsid w:val="00923E43"/>
    <w:rsid w:val="0097745F"/>
    <w:rsid w:val="009B5E65"/>
    <w:rsid w:val="00A10707"/>
    <w:rsid w:val="00A357DD"/>
    <w:rsid w:val="00A94528"/>
    <w:rsid w:val="00BA1AB4"/>
    <w:rsid w:val="00C44FCF"/>
    <w:rsid w:val="00CC66AA"/>
    <w:rsid w:val="00D74BD5"/>
    <w:rsid w:val="00FD00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11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7745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745F"/>
    <w:rPr>
      <w:color w:val="954F72"/>
      <w:u w:val="single"/>
    </w:rPr>
  </w:style>
  <w:style w:type="paragraph" w:customStyle="1" w:styleId="msonormal0">
    <w:name w:val="msonormal"/>
    <w:basedOn w:val="Normal"/>
    <w:rsid w:val="0097745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font5">
    <w:name w:val="font5"/>
    <w:basedOn w:val="Normal"/>
    <w:rsid w:val="0097745F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97745F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66">
    <w:name w:val="xl66"/>
    <w:basedOn w:val="Normal"/>
    <w:rsid w:val="0097745F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2"/>
      <w:szCs w:val="22"/>
    </w:rPr>
  </w:style>
  <w:style w:type="paragraph" w:customStyle="1" w:styleId="xl67">
    <w:name w:val="xl67"/>
    <w:basedOn w:val="Normal"/>
    <w:rsid w:val="0097745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68">
    <w:name w:val="xl68"/>
    <w:basedOn w:val="Normal"/>
    <w:rsid w:val="0097745F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69">
    <w:name w:val="xl69"/>
    <w:basedOn w:val="Normal"/>
    <w:rsid w:val="0097745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</w:rPr>
  </w:style>
  <w:style w:type="paragraph" w:customStyle="1" w:styleId="xl70">
    <w:name w:val="xl70"/>
    <w:basedOn w:val="Normal"/>
    <w:rsid w:val="0097745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1">
    <w:name w:val="xl71"/>
    <w:basedOn w:val="Normal"/>
    <w:rsid w:val="0097745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</w:rPr>
  </w:style>
  <w:style w:type="paragraph" w:customStyle="1" w:styleId="xl72">
    <w:name w:val="xl72"/>
    <w:basedOn w:val="Normal"/>
    <w:rsid w:val="0097745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3">
    <w:name w:val="xl73"/>
    <w:basedOn w:val="Normal"/>
    <w:rsid w:val="0097745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</w:rPr>
  </w:style>
  <w:style w:type="paragraph" w:customStyle="1" w:styleId="xl74">
    <w:name w:val="xl74"/>
    <w:basedOn w:val="Normal"/>
    <w:rsid w:val="0097745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5">
    <w:name w:val="xl75"/>
    <w:basedOn w:val="Normal"/>
    <w:rsid w:val="0097745F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45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71</Words>
  <Characters>3828</Characters>
  <Application>Microsoft Office Word</Application>
  <DocSecurity>0</DocSecurity>
  <Lines>31</Lines>
  <Paragraphs>8</Paragraphs>
  <ScaleCrop>false</ScaleCrop>
  <Company/>
  <LinksUpToDate>false</LinksUpToDate>
  <CharactersWithSpaces>4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ziapp</dc:creator>
  <cp:lastModifiedBy>Olga Krasnova</cp:lastModifiedBy>
  <cp:revision>4</cp:revision>
  <dcterms:created xsi:type="dcterms:W3CDTF">2020-01-29T18:07:00Z</dcterms:created>
  <dcterms:modified xsi:type="dcterms:W3CDTF">2020-01-29T18:32:00Z</dcterms:modified>
</cp:coreProperties>
</file>